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dTable4-Accent3"/>
        <w:tblW w:w="14144" w:type="dxa"/>
        <w:tblLook w:val="04A0" w:firstRow="1" w:lastRow="0" w:firstColumn="1" w:lastColumn="0" w:noHBand="0" w:noVBand="1"/>
      </w:tblPr>
      <w:tblGrid>
        <w:gridCol w:w="537"/>
        <w:gridCol w:w="952"/>
        <w:gridCol w:w="841"/>
        <w:gridCol w:w="755"/>
        <w:gridCol w:w="692"/>
        <w:gridCol w:w="1126"/>
        <w:gridCol w:w="1087"/>
        <w:gridCol w:w="1150"/>
        <w:gridCol w:w="1150"/>
        <w:gridCol w:w="1150"/>
        <w:gridCol w:w="1126"/>
        <w:gridCol w:w="798"/>
        <w:gridCol w:w="1041"/>
        <w:gridCol w:w="895"/>
        <w:gridCol w:w="1177"/>
      </w:tblGrid>
      <w:tr w:rsidR="009F550C" w14:paraId="327246D9" w14:textId="77777777" w:rsidTr="005D65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</w:tcPr>
          <w:p w14:paraId="6B1C1BC5" w14:textId="77777777" w:rsidR="009F550C" w:rsidRPr="00B45B36" w:rsidRDefault="009F550C" w:rsidP="005D6594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45B36">
              <w:rPr>
                <w:rFonts w:ascii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  <w:t>Title</w:t>
            </w:r>
          </w:p>
        </w:tc>
        <w:tc>
          <w:tcPr>
            <w:tcW w:w="925" w:type="dxa"/>
          </w:tcPr>
          <w:p w14:paraId="306257C4" w14:textId="77777777" w:rsidR="009F550C" w:rsidRPr="00B45B36" w:rsidRDefault="009F550C" w:rsidP="005D65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45B36">
              <w:rPr>
                <w:rFonts w:ascii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  <w:t>Author(s), year</w:t>
            </w:r>
          </w:p>
        </w:tc>
        <w:tc>
          <w:tcPr>
            <w:tcW w:w="925" w:type="dxa"/>
          </w:tcPr>
          <w:p w14:paraId="47CDD624" w14:textId="77777777" w:rsidR="009F550C" w:rsidRPr="00B45B36" w:rsidRDefault="009F550C" w:rsidP="005D65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45B36">
              <w:rPr>
                <w:rFonts w:ascii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  <w:t>Location</w:t>
            </w:r>
          </w:p>
        </w:tc>
        <w:tc>
          <w:tcPr>
            <w:tcW w:w="925" w:type="dxa"/>
          </w:tcPr>
          <w:p w14:paraId="3E9CF80C" w14:textId="77777777" w:rsidR="009F550C" w:rsidRPr="00B45B36" w:rsidRDefault="009F550C" w:rsidP="005D65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45B36">
              <w:rPr>
                <w:rFonts w:ascii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  <w:t>Sample size</w:t>
            </w:r>
          </w:p>
        </w:tc>
        <w:tc>
          <w:tcPr>
            <w:tcW w:w="925" w:type="dxa"/>
          </w:tcPr>
          <w:p w14:paraId="26E4BD73" w14:textId="77777777" w:rsidR="009F550C" w:rsidRPr="00B45B36" w:rsidRDefault="009F550C" w:rsidP="005D65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45B36">
              <w:rPr>
                <w:rFonts w:ascii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  <w:t>Study design</w:t>
            </w:r>
          </w:p>
        </w:tc>
        <w:tc>
          <w:tcPr>
            <w:tcW w:w="956" w:type="dxa"/>
          </w:tcPr>
          <w:p w14:paraId="3044BD7E" w14:textId="77777777" w:rsidR="009F550C" w:rsidRPr="00B45B36" w:rsidRDefault="009F550C" w:rsidP="005D65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45B36">
              <w:rPr>
                <w:rFonts w:ascii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  <w:t>Intervention Description</w:t>
            </w:r>
          </w:p>
        </w:tc>
        <w:tc>
          <w:tcPr>
            <w:tcW w:w="928" w:type="dxa"/>
          </w:tcPr>
          <w:p w14:paraId="58266702" w14:textId="77777777" w:rsidR="009F550C" w:rsidRPr="00B45B36" w:rsidRDefault="009F550C" w:rsidP="005D65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45B36">
              <w:rPr>
                <w:rFonts w:ascii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  <w:t>Behavioural target</w:t>
            </w:r>
          </w:p>
        </w:tc>
        <w:tc>
          <w:tcPr>
            <w:tcW w:w="971" w:type="dxa"/>
          </w:tcPr>
          <w:p w14:paraId="544AA891" w14:textId="77777777" w:rsidR="009F550C" w:rsidRPr="00B45B36" w:rsidRDefault="009F550C" w:rsidP="005D65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45B36">
              <w:rPr>
                <w:rFonts w:ascii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  <w:t>COM-B Framework Components - Capability</w:t>
            </w:r>
          </w:p>
        </w:tc>
        <w:tc>
          <w:tcPr>
            <w:tcW w:w="971" w:type="dxa"/>
          </w:tcPr>
          <w:p w14:paraId="4F31B1A5" w14:textId="77777777" w:rsidR="009F550C" w:rsidRPr="00B45B36" w:rsidRDefault="009F550C" w:rsidP="005D65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45B36">
              <w:rPr>
                <w:rFonts w:ascii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  <w:t>COM-B Framework Components - Opportunity</w:t>
            </w:r>
          </w:p>
        </w:tc>
        <w:tc>
          <w:tcPr>
            <w:tcW w:w="971" w:type="dxa"/>
          </w:tcPr>
          <w:p w14:paraId="4078E128" w14:textId="77777777" w:rsidR="009F550C" w:rsidRPr="00B45B36" w:rsidRDefault="009F550C" w:rsidP="005D65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45B36">
              <w:rPr>
                <w:rFonts w:ascii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  <w:t>COM-B Framework Components - Motivation</w:t>
            </w:r>
          </w:p>
        </w:tc>
        <w:tc>
          <w:tcPr>
            <w:tcW w:w="956" w:type="dxa"/>
          </w:tcPr>
          <w:p w14:paraId="786289AE" w14:textId="77777777" w:rsidR="009F550C" w:rsidRPr="00B45B36" w:rsidRDefault="009F550C" w:rsidP="005D65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45B36">
              <w:rPr>
                <w:rFonts w:ascii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  <w:t>Intervention functions</w:t>
            </w:r>
          </w:p>
        </w:tc>
        <w:tc>
          <w:tcPr>
            <w:tcW w:w="925" w:type="dxa"/>
          </w:tcPr>
          <w:p w14:paraId="7748C35B" w14:textId="77777777" w:rsidR="009F550C" w:rsidRPr="00B45B36" w:rsidRDefault="009F550C" w:rsidP="005D65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45B36">
              <w:rPr>
                <w:rFonts w:ascii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  <w:t>Mode of delivery</w:t>
            </w:r>
          </w:p>
        </w:tc>
        <w:tc>
          <w:tcPr>
            <w:tcW w:w="925" w:type="dxa"/>
          </w:tcPr>
          <w:p w14:paraId="3D7B70AC" w14:textId="77777777" w:rsidR="009F550C" w:rsidRPr="00B45B36" w:rsidRDefault="009F550C" w:rsidP="005D65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45B36">
              <w:rPr>
                <w:rFonts w:ascii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  <w:t>Theoretical basis</w:t>
            </w:r>
          </w:p>
        </w:tc>
        <w:tc>
          <w:tcPr>
            <w:tcW w:w="925" w:type="dxa"/>
          </w:tcPr>
          <w:p w14:paraId="439E3EA4" w14:textId="77777777" w:rsidR="009F550C" w:rsidRPr="00B45B36" w:rsidRDefault="009F550C" w:rsidP="005D65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45B36">
              <w:rPr>
                <w:rFonts w:ascii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  <w:t>Outcome</w:t>
            </w:r>
          </w:p>
        </w:tc>
        <w:tc>
          <w:tcPr>
            <w:tcW w:w="991" w:type="dxa"/>
          </w:tcPr>
          <w:p w14:paraId="28D5F059" w14:textId="77777777" w:rsidR="009F550C" w:rsidRPr="00B45B36" w:rsidRDefault="009F550C" w:rsidP="005D65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45B36">
              <w:rPr>
                <w:rFonts w:ascii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  <w:t>Effectiveness</w:t>
            </w:r>
          </w:p>
        </w:tc>
      </w:tr>
      <w:tr w:rsidR="009F550C" w14:paraId="09EC63D2" w14:textId="77777777" w:rsidTr="005D65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</w:tcPr>
          <w:p w14:paraId="6514B55E" w14:textId="77777777" w:rsidR="009F550C" w:rsidRDefault="009F550C" w:rsidP="005D6594">
            <w:pPr>
              <w:rPr>
                <w:b w:val="0"/>
                <w:bCs w:val="0"/>
              </w:rPr>
            </w:pPr>
          </w:p>
        </w:tc>
        <w:tc>
          <w:tcPr>
            <w:tcW w:w="925" w:type="dxa"/>
          </w:tcPr>
          <w:p w14:paraId="667EBC60" w14:textId="77777777" w:rsidR="009F550C" w:rsidRDefault="009F550C" w:rsidP="005D65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25" w:type="dxa"/>
          </w:tcPr>
          <w:p w14:paraId="270D97ED" w14:textId="77777777" w:rsidR="009F550C" w:rsidRDefault="009F550C" w:rsidP="005D65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25" w:type="dxa"/>
          </w:tcPr>
          <w:p w14:paraId="4F8A2BE6" w14:textId="77777777" w:rsidR="009F550C" w:rsidRDefault="009F550C" w:rsidP="005D65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25" w:type="dxa"/>
          </w:tcPr>
          <w:p w14:paraId="02C2F75E" w14:textId="77777777" w:rsidR="009F550C" w:rsidRDefault="009F550C" w:rsidP="005D65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56" w:type="dxa"/>
          </w:tcPr>
          <w:p w14:paraId="0C987857" w14:textId="77777777" w:rsidR="009F550C" w:rsidRDefault="009F550C" w:rsidP="005D65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28" w:type="dxa"/>
          </w:tcPr>
          <w:p w14:paraId="504D5502" w14:textId="77777777" w:rsidR="009F550C" w:rsidRDefault="009F550C" w:rsidP="005D65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71" w:type="dxa"/>
          </w:tcPr>
          <w:p w14:paraId="41C30F6D" w14:textId="77777777" w:rsidR="009F550C" w:rsidRDefault="009F550C" w:rsidP="005D65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71" w:type="dxa"/>
          </w:tcPr>
          <w:p w14:paraId="73338DC1" w14:textId="77777777" w:rsidR="009F550C" w:rsidRDefault="009F550C" w:rsidP="005D65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71" w:type="dxa"/>
          </w:tcPr>
          <w:p w14:paraId="1BD2180E" w14:textId="77777777" w:rsidR="009F550C" w:rsidRDefault="009F550C" w:rsidP="005D65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56" w:type="dxa"/>
          </w:tcPr>
          <w:p w14:paraId="65F19D23" w14:textId="77777777" w:rsidR="009F550C" w:rsidRDefault="009F550C" w:rsidP="005D65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25" w:type="dxa"/>
          </w:tcPr>
          <w:p w14:paraId="01262F92" w14:textId="77777777" w:rsidR="009F550C" w:rsidRDefault="009F550C" w:rsidP="005D65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25" w:type="dxa"/>
          </w:tcPr>
          <w:p w14:paraId="30FB9E13" w14:textId="77777777" w:rsidR="009F550C" w:rsidRDefault="009F550C" w:rsidP="005D65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25" w:type="dxa"/>
          </w:tcPr>
          <w:p w14:paraId="3FEC14EC" w14:textId="77777777" w:rsidR="009F550C" w:rsidRDefault="009F550C" w:rsidP="005D65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1" w:type="dxa"/>
          </w:tcPr>
          <w:p w14:paraId="5EEB74CA" w14:textId="77777777" w:rsidR="009F550C" w:rsidRDefault="009F550C" w:rsidP="005D65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F550C" w14:paraId="53BCDFBF" w14:textId="77777777" w:rsidTr="005D6594">
        <w:trPr>
          <w:trHeight w:val="7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</w:tcPr>
          <w:p w14:paraId="4CBE1B1F" w14:textId="77777777" w:rsidR="009F550C" w:rsidRDefault="009F550C" w:rsidP="005D6594">
            <w:pPr>
              <w:rPr>
                <w:b w:val="0"/>
                <w:bCs w:val="0"/>
              </w:rPr>
            </w:pPr>
          </w:p>
        </w:tc>
        <w:tc>
          <w:tcPr>
            <w:tcW w:w="925" w:type="dxa"/>
          </w:tcPr>
          <w:p w14:paraId="34235811" w14:textId="77777777" w:rsidR="009F550C" w:rsidRDefault="009F550C" w:rsidP="005D65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25" w:type="dxa"/>
          </w:tcPr>
          <w:p w14:paraId="4AF65BEB" w14:textId="77777777" w:rsidR="009F550C" w:rsidRDefault="009F550C" w:rsidP="005D65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25" w:type="dxa"/>
          </w:tcPr>
          <w:p w14:paraId="683114BE" w14:textId="77777777" w:rsidR="009F550C" w:rsidRDefault="009F550C" w:rsidP="005D65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25" w:type="dxa"/>
          </w:tcPr>
          <w:p w14:paraId="3DF5BD14" w14:textId="77777777" w:rsidR="009F550C" w:rsidRDefault="009F550C" w:rsidP="005D65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56" w:type="dxa"/>
          </w:tcPr>
          <w:p w14:paraId="17636C01" w14:textId="77777777" w:rsidR="009F550C" w:rsidRDefault="009F550C" w:rsidP="005D65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28" w:type="dxa"/>
          </w:tcPr>
          <w:p w14:paraId="5C331DA1" w14:textId="77777777" w:rsidR="009F550C" w:rsidRDefault="009F550C" w:rsidP="005D65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71" w:type="dxa"/>
          </w:tcPr>
          <w:p w14:paraId="30049D54" w14:textId="77777777" w:rsidR="009F550C" w:rsidRDefault="009F550C" w:rsidP="005D65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71" w:type="dxa"/>
          </w:tcPr>
          <w:p w14:paraId="3C147250" w14:textId="77777777" w:rsidR="009F550C" w:rsidRDefault="009F550C" w:rsidP="005D65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71" w:type="dxa"/>
          </w:tcPr>
          <w:p w14:paraId="777235E2" w14:textId="77777777" w:rsidR="009F550C" w:rsidRDefault="009F550C" w:rsidP="005D65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56" w:type="dxa"/>
          </w:tcPr>
          <w:p w14:paraId="738A2299" w14:textId="77777777" w:rsidR="009F550C" w:rsidRDefault="009F550C" w:rsidP="005D65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25" w:type="dxa"/>
          </w:tcPr>
          <w:p w14:paraId="155E3F65" w14:textId="77777777" w:rsidR="009F550C" w:rsidRDefault="009F550C" w:rsidP="005D65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25" w:type="dxa"/>
          </w:tcPr>
          <w:p w14:paraId="5BB2CA40" w14:textId="77777777" w:rsidR="009F550C" w:rsidRDefault="009F550C" w:rsidP="005D65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25" w:type="dxa"/>
          </w:tcPr>
          <w:p w14:paraId="7505DACE" w14:textId="77777777" w:rsidR="009F550C" w:rsidRDefault="009F550C" w:rsidP="005D65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1" w:type="dxa"/>
          </w:tcPr>
          <w:p w14:paraId="7CA7FDB4" w14:textId="77777777" w:rsidR="009F550C" w:rsidRDefault="009F550C" w:rsidP="005D65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F550C" w14:paraId="6AB8BD33" w14:textId="77777777" w:rsidTr="005D65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</w:tcPr>
          <w:p w14:paraId="0FE077E2" w14:textId="77777777" w:rsidR="009F550C" w:rsidRDefault="009F550C" w:rsidP="005D6594">
            <w:pPr>
              <w:rPr>
                <w:b w:val="0"/>
                <w:bCs w:val="0"/>
              </w:rPr>
            </w:pPr>
          </w:p>
        </w:tc>
        <w:tc>
          <w:tcPr>
            <w:tcW w:w="925" w:type="dxa"/>
          </w:tcPr>
          <w:p w14:paraId="3163D63F" w14:textId="77777777" w:rsidR="009F550C" w:rsidRDefault="009F550C" w:rsidP="005D65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25" w:type="dxa"/>
          </w:tcPr>
          <w:p w14:paraId="5E1EEAC1" w14:textId="77777777" w:rsidR="009F550C" w:rsidRDefault="009F550C" w:rsidP="005D65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25" w:type="dxa"/>
          </w:tcPr>
          <w:p w14:paraId="6320CCF8" w14:textId="77777777" w:rsidR="009F550C" w:rsidRDefault="009F550C" w:rsidP="005D65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25" w:type="dxa"/>
          </w:tcPr>
          <w:p w14:paraId="7C6444A5" w14:textId="77777777" w:rsidR="009F550C" w:rsidRDefault="009F550C" w:rsidP="005D65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56" w:type="dxa"/>
          </w:tcPr>
          <w:p w14:paraId="2DAA6621" w14:textId="77777777" w:rsidR="009F550C" w:rsidRDefault="009F550C" w:rsidP="005D65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28" w:type="dxa"/>
          </w:tcPr>
          <w:p w14:paraId="7D1CC0F3" w14:textId="77777777" w:rsidR="009F550C" w:rsidRDefault="009F550C" w:rsidP="005D65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71" w:type="dxa"/>
          </w:tcPr>
          <w:p w14:paraId="5323169F" w14:textId="77777777" w:rsidR="009F550C" w:rsidRDefault="009F550C" w:rsidP="005D65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71" w:type="dxa"/>
          </w:tcPr>
          <w:p w14:paraId="0427C4C8" w14:textId="77777777" w:rsidR="009F550C" w:rsidRDefault="009F550C" w:rsidP="005D65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71" w:type="dxa"/>
          </w:tcPr>
          <w:p w14:paraId="04B4D92B" w14:textId="77777777" w:rsidR="009F550C" w:rsidRDefault="009F550C" w:rsidP="005D65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56" w:type="dxa"/>
          </w:tcPr>
          <w:p w14:paraId="28FBF60D" w14:textId="77777777" w:rsidR="009F550C" w:rsidRDefault="009F550C" w:rsidP="005D65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25" w:type="dxa"/>
          </w:tcPr>
          <w:p w14:paraId="651B29BC" w14:textId="77777777" w:rsidR="009F550C" w:rsidRDefault="009F550C" w:rsidP="005D65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25" w:type="dxa"/>
          </w:tcPr>
          <w:p w14:paraId="5E1D0968" w14:textId="77777777" w:rsidR="009F550C" w:rsidRDefault="009F550C" w:rsidP="005D65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25" w:type="dxa"/>
          </w:tcPr>
          <w:p w14:paraId="1AFEBB24" w14:textId="77777777" w:rsidR="009F550C" w:rsidRDefault="009F550C" w:rsidP="005D65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1" w:type="dxa"/>
          </w:tcPr>
          <w:p w14:paraId="395E1E2F" w14:textId="77777777" w:rsidR="009F550C" w:rsidRDefault="009F550C" w:rsidP="005D65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</w:tbl>
    <w:p w14:paraId="1E576348" w14:textId="77777777" w:rsidR="00EF5F8F" w:rsidRDefault="00EF5F8F"/>
    <w:sectPr w:rsidR="00EF5F8F" w:rsidSect="009F550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76FD"/>
    <w:rsid w:val="0001115E"/>
    <w:rsid w:val="00030B28"/>
    <w:rsid w:val="00041A87"/>
    <w:rsid w:val="00045EED"/>
    <w:rsid w:val="00045FD4"/>
    <w:rsid w:val="00055633"/>
    <w:rsid w:val="0005718E"/>
    <w:rsid w:val="000634C2"/>
    <w:rsid w:val="00070B0D"/>
    <w:rsid w:val="000728D6"/>
    <w:rsid w:val="000943A0"/>
    <w:rsid w:val="000A6F88"/>
    <w:rsid w:val="00106DBF"/>
    <w:rsid w:val="00111CE7"/>
    <w:rsid w:val="00112BDD"/>
    <w:rsid w:val="00116BC7"/>
    <w:rsid w:val="00117D62"/>
    <w:rsid w:val="0014003C"/>
    <w:rsid w:val="00142CC4"/>
    <w:rsid w:val="00170818"/>
    <w:rsid w:val="00175D66"/>
    <w:rsid w:val="001A3A63"/>
    <w:rsid w:val="001A460C"/>
    <w:rsid w:val="00200DA9"/>
    <w:rsid w:val="00222538"/>
    <w:rsid w:val="00227983"/>
    <w:rsid w:val="00233937"/>
    <w:rsid w:val="002446E7"/>
    <w:rsid w:val="002470A2"/>
    <w:rsid w:val="00251E7D"/>
    <w:rsid w:val="002B07EB"/>
    <w:rsid w:val="002B2734"/>
    <w:rsid w:val="002C76E1"/>
    <w:rsid w:val="002D49BD"/>
    <w:rsid w:val="002E56E0"/>
    <w:rsid w:val="00314FDB"/>
    <w:rsid w:val="00361D91"/>
    <w:rsid w:val="00362D0A"/>
    <w:rsid w:val="003710F6"/>
    <w:rsid w:val="00393C3F"/>
    <w:rsid w:val="003B263E"/>
    <w:rsid w:val="003B2C7D"/>
    <w:rsid w:val="003D1BE7"/>
    <w:rsid w:val="003D59FB"/>
    <w:rsid w:val="003F175C"/>
    <w:rsid w:val="00417497"/>
    <w:rsid w:val="004221E7"/>
    <w:rsid w:val="0045692B"/>
    <w:rsid w:val="00472058"/>
    <w:rsid w:val="004A05EB"/>
    <w:rsid w:val="004A3295"/>
    <w:rsid w:val="004A496E"/>
    <w:rsid w:val="004A51FB"/>
    <w:rsid w:val="004C3044"/>
    <w:rsid w:val="004D6A57"/>
    <w:rsid w:val="004E100C"/>
    <w:rsid w:val="004F2CE8"/>
    <w:rsid w:val="00526E74"/>
    <w:rsid w:val="0053276C"/>
    <w:rsid w:val="005517F0"/>
    <w:rsid w:val="0057095D"/>
    <w:rsid w:val="00573EF9"/>
    <w:rsid w:val="005A2242"/>
    <w:rsid w:val="005A366F"/>
    <w:rsid w:val="005B0A5C"/>
    <w:rsid w:val="005D2A6E"/>
    <w:rsid w:val="005F6666"/>
    <w:rsid w:val="00607B5D"/>
    <w:rsid w:val="006212DE"/>
    <w:rsid w:val="006332FA"/>
    <w:rsid w:val="00647D11"/>
    <w:rsid w:val="00650E37"/>
    <w:rsid w:val="00655408"/>
    <w:rsid w:val="006762A6"/>
    <w:rsid w:val="006A01A8"/>
    <w:rsid w:val="006B2F7E"/>
    <w:rsid w:val="006B751E"/>
    <w:rsid w:val="006D1C14"/>
    <w:rsid w:val="006D4525"/>
    <w:rsid w:val="006E1050"/>
    <w:rsid w:val="006E2EEB"/>
    <w:rsid w:val="00702C5C"/>
    <w:rsid w:val="00723A19"/>
    <w:rsid w:val="007440A7"/>
    <w:rsid w:val="00744180"/>
    <w:rsid w:val="007A2CA5"/>
    <w:rsid w:val="007C1052"/>
    <w:rsid w:val="007D4305"/>
    <w:rsid w:val="007D78F4"/>
    <w:rsid w:val="007E0C5E"/>
    <w:rsid w:val="007E2DF1"/>
    <w:rsid w:val="007E5B27"/>
    <w:rsid w:val="00823C41"/>
    <w:rsid w:val="00830330"/>
    <w:rsid w:val="0083154F"/>
    <w:rsid w:val="00835131"/>
    <w:rsid w:val="00840A46"/>
    <w:rsid w:val="00850DAA"/>
    <w:rsid w:val="00851E42"/>
    <w:rsid w:val="008531C0"/>
    <w:rsid w:val="00853410"/>
    <w:rsid w:val="00874A35"/>
    <w:rsid w:val="00886E77"/>
    <w:rsid w:val="00887BD8"/>
    <w:rsid w:val="008A0DCF"/>
    <w:rsid w:val="008A26B0"/>
    <w:rsid w:val="008A310B"/>
    <w:rsid w:val="008C050E"/>
    <w:rsid w:val="008C5B88"/>
    <w:rsid w:val="008C7A5F"/>
    <w:rsid w:val="008D7E9D"/>
    <w:rsid w:val="00901E28"/>
    <w:rsid w:val="00912DED"/>
    <w:rsid w:val="009248DE"/>
    <w:rsid w:val="00934205"/>
    <w:rsid w:val="009642AC"/>
    <w:rsid w:val="00971A8E"/>
    <w:rsid w:val="00982938"/>
    <w:rsid w:val="009932AF"/>
    <w:rsid w:val="00993D8F"/>
    <w:rsid w:val="009978D4"/>
    <w:rsid w:val="009A10A6"/>
    <w:rsid w:val="009A6E61"/>
    <w:rsid w:val="009E0795"/>
    <w:rsid w:val="009E112B"/>
    <w:rsid w:val="009F550C"/>
    <w:rsid w:val="009F59DE"/>
    <w:rsid w:val="00A10D3A"/>
    <w:rsid w:val="00A147CB"/>
    <w:rsid w:val="00A23215"/>
    <w:rsid w:val="00A32AF6"/>
    <w:rsid w:val="00A37957"/>
    <w:rsid w:val="00A47044"/>
    <w:rsid w:val="00A56F93"/>
    <w:rsid w:val="00A7200A"/>
    <w:rsid w:val="00A8343A"/>
    <w:rsid w:val="00AB7910"/>
    <w:rsid w:val="00AC25E1"/>
    <w:rsid w:val="00AC76FD"/>
    <w:rsid w:val="00AE0301"/>
    <w:rsid w:val="00B00B38"/>
    <w:rsid w:val="00B20F25"/>
    <w:rsid w:val="00B30031"/>
    <w:rsid w:val="00B37FA6"/>
    <w:rsid w:val="00B636E9"/>
    <w:rsid w:val="00B75296"/>
    <w:rsid w:val="00B80CFF"/>
    <w:rsid w:val="00B8711D"/>
    <w:rsid w:val="00B9074A"/>
    <w:rsid w:val="00B97309"/>
    <w:rsid w:val="00BA4754"/>
    <w:rsid w:val="00BC4874"/>
    <w:rsid w:val="00C1416F"/>
    <w:rsid w:val="00C273A4"/>
    <w:rsid w:val="00C4568F"/>
    <w:rsid w:val="00C56E14"/>
    <w:rsid w:val="00C61519"/>
    <w:rsid w:val="00C716FA"/>
    <w:rsid w:val="00C73903"/>
    <w:rsid w:val="00CA134C"/>
    <w:rsid w:val="00CA44E4"/>
    <w:rsid w:val="00CD794B"/>
    <w:rsid w:val="00CE1A44"/>
    <w:rsid w:val="00CF21CD"/>
    <w:rsid w:val="00D43BD8"/>
    <w:rsid w:val="00D771BD"/>
    <w:rsid w:val="00D92926"/>
    <w:rsid w:val="00D93FF5"/>
    <w:rsid w:val="00DA1CC1"/>
    <w:rsid w:val="00DA7111"/>
    <w:rsid w:val="00DB245A"/>
    <w:rsid w:val="00DD105C"/>
    <w:rsid w:val="00E06C51"/>
    <w:rsid w:val="00E11E6F"/>
    <w:rsid w:val="00E21BCF"/>
    <w:rsid w:val="00E2624A"/>
    <w:rsid w:val="00E3033F"/>
    <w:rsid w:val="00E304CC"/>
    <w:rsid w:val="00E33602"/>
    <w:rsid w:val="00E46A9E"/>
    <w:rsid w:val="00E53DE8"/>
    <w:rsid w:val="00E740DE"/>
    <w:rsid w:val="00E849B2"/>
    <w:rsid w:val="00E906DC"/>
    <w:rsid w:val="00E95C13"/>
    <w:rsid w:val="00EB0055"/>
    <w:rsid w:val="00ED1D97"/>
    <w:rsid w:val="00ED3CDD"/>
    <w:rsid w:val="00EE6347"/>
    <w:rsid w:val="00EF3559"/>
    <w:rsid w:val="00EF5F8F"/>
    <w:rsid w:val="00F2397F"/>
    <w:rsid w:val="00F3118B"/>
    <w:rsid w:val="00F32261"/>
    <w:rsid w:val="00F36774"/>
    <w:rsid w:val="00F50491"/>
    <w:rsid w:val="00F52056"/>
    <w:rsid w:val="00F702A5"/>
    <w:rsid w:val="00F827BD"/>
    <w:rsid w:val="00FC3C70"/>
    <w:rsid w:val="00FD0735"/>
    <w:rsid w:val="00FD62CC"/>
    <w:rsid w:val="00FD6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7C1630"/>
  <w15:chartTrackingRefBased/>
  <w15:docId w15:val="{E8C19F76-8E3F-874E-B6B6-D0B140509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550C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3">
    <w:name w:val="Grid Table 4 Accent 3"/>
    <w:basedOn w:val="TableNormal"/>
    <w:uiPriority w:val="49"/>
    <w:rsid w:val="009F550C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9</Characters>
  <Application>Microsoft Office Word</Application>
  <DocSecurity>0</DocSecurity>
  <Lines>2</Lines>
  <Paragraphs>1</Paragraphs>
  <ScaleCrop>false</ScaleCrop>
  <Company/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r, Anthony</dc:creator>
  <cp:keywords/>
  <dc:description/>
  <cp:lastModifiedBy>Maher, Anthony</cp:lastModifiedBy>
  <cp:revision>2</cp:revision>
  <dcterms:created xsi:type="dcterms:W3CDTF">2025-06-25T18:59:00Z</dcterms:created>
  <dcterms:modified xsi:type="dcterms:W3CDTF">2025-06-25T18:59:00Z</dcterms:modified>
</cp:coreProperties>
</file>